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DAT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ssociation between previous or active cancer and clinical outcomes in TAVR patients: a systematic review and meta-analysis of 255,840 pati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z-Arocutipa C et a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Table 1. Electronic search strategy (March 05, 2021)</w:t>
      </w:r>
    </w:p>
    <w:tbl>
      <w:tblPr>
        <w:tblW w:w="8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8"/>
      </w:tblGrid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PubMed (139 hits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TAVR[tiab] OR TAVI[tiab] OR “transcatheter aortic”[tiab] OR “percutaneous aortic”[tiab] OR “transcatheter aortic valve replacement”[mesh]) AND (cancer[tiab] OR malignanc*[tiab] OR neoplasm*[tiab] OR tumo*[tiab] OR neoplasms[mesh]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EMBASE (305 hits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tavr:ti,ab OR tavi:ti,ab OR 'transcatheter aortic':ti,ab OR 'percutaneous aortic':ti,ab) AND (cancer:ti,ab OR malignanc*:ti,ab OR neoplasm*:ti,ab OR tumo*:ti,ab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Scopus (368 hits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TITLE-ABS-KEY (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(“TAVR” OR “TAVI” OR “transcatheter aortic” OR “percutaneous aortic”) AND (“cancer” OR “malignanc*” OR “neoplasm*” OR “tumo*”)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Web of Science (143 hits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TS=(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(“TAVR” OR “TAVI” OR “transcatheter aortic” OR “percutaneous aortic”) AND (“cancer” OR “malignanc*” OR “neoplasm*” OR “tumo*”)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2. Main characteristics of cancer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8"/>
        <w:gridCol w:w="3702"/>
        <w:gridCol w:w="1845"/>
        <w:gridCol w:w="2421"/>
      </w:tblGrid>
      <w:tr>
        <w:trPr>
          <w:trHeight w:val="3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Study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Type of cancer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Staging of cancer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Treatment of cancer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Watanabe, 2016</w:t>
            </w:r>
          </w:p>
        </w:tc>
        <w:tc>
          <w:tcPr>
            <w:tcW w:w="3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Lungs (19%), prostate (15%), female breast (11%), colon and rectum (11%), liver (9%), ear-nose-throat (9%), stomach (4%), pancreas (4%), kidney (4%), bladder (4%), thyroid (4%), others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Agrawal, 2019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Breast (44%), Hodgkin’s lymphoma (31%), lungs (15%), non-Hodgkin’s lymphoma (7%), others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Biancari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Prostate (23%), breast (31%), colon (9%), lymphoma (8.4%), melanoma (5%), rectal (5%), bladder (4.6%), leukemia (2.4%), thyroid (1.9%), others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Grant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Guha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Breast (19%), prostate (23%), lungs (7%), colon (10%), others (45%)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Jain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Prostate (14%), breast (5%), leukemia/lymphoma (52%), lungs (7%), colorectal (3%), urinary/bladder (4%), uterine corpus (1%), others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Ghotra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Prostate (19%), breast (15%), non-Hodgkin’s lymphoma (7%), lungs (61%), renal (28%), thyroid (18%)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Landes, 2019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Gastrointestinal (22%), prostate (16%), hematological (16%), breast (15%), lungs (11%), urinary bladder (5%), renal (4%), melanoma (2%), others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Stage I (28%), stage II (21%), stage III (11%), stage IV (40%), metastasis (31%)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Antineoplastic therapy (29%), indication for oncological surgery (26%)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Lantelme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Lind, 2020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Breast (25%), gastrointestinal (19%), prostate (16%), hematological (11%), urinary tract (10%), and skin cancer (10%)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Metastasis (6%)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History of surgery (77%), history of radiotherapy (24%), history of chemotherapy (34%), active chemotherapy (83%)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Mangner, 2017</w:t>
            </w:r>
          </w:p>
        </w:tc>
        <w:tc>
          <w:tcPr>
            <w:tcW w:w="3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Male: prostate (42%), hematological (24%), colon (7%), female: breast (35%), hematological (30%), colon (18%)</w:t>
            </w:r>
          </w:p>
        </w:tc>
        <w:tc>
          <w:tcPr>
            <w:tcW w:w="18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Advanced cancer (37%), metastasis (29%)</w:t>
            </w:r>
          </w:p>
        </w:tc>
        <w:tc>
          <w:tcPr>
            <w:tcW w:w="2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Current cancer therapy (50%), watch-and-wait strategy (23%), paliative strategy (9%)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Romeo, 2020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Tabata, 2020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Prostate (24%), breast (22%), colorectal (10%), bladder (6%), lung (4%), leukemia (8%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PE"/>
              </w:rPr>
              <w:t>Stage I (4%), stage II (18%), stage III (20%), stage IV (29%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Surgery (72%), chemotherapy (29%), radiation therapy (30%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ry Table 3. Adjusted eff</w:t>
      </w:r>
      <w:r>
        <w:rPr/>
        <w:t>ect estimates of the effect of cancer on all-cause mortality in TAVR patients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127"/>
        <w:gridCol w:w="1701"/>
        <w:gridCol w:w="3530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ud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justed hazard ratio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thod of adjustment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justed variabl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awal, 20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7 (1.27-3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 proportional-hazards model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STS score, hyperlipidemia, COPD, end stage renal disease, pre- and post-hemoglobin, pre and post-creatinine, FEV1, right ventricular systolic pressure, and blood transfusi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ancari, 20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0 (0.89-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 proportional-hazards model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Age, eGFR, hemoglobin, sex, diabetes, pulmonary disease, oxygen therapy, atrial fibrillation, severe frailty, LVEF≤50%, recent acute heart failure, and transapical approach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ndes, 20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 (1.74-3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ensity-score matching with Cox proportional-hazards model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ge, sex, STS score, creatinine level, COPD, cerebrovascular events, anemia, hypertension, dyslipidemia, diabetes, percutaneous coronary intervention, myocardial infarction, frailty, and NYHA </w:t>
            </w:r>
          </w:p>
        </w:tc>
      </w:tr>
      <w:tr>
        <w:trPr>
          <w:trHeight w:val="41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nd 1, 20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7 (1.16-1.87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 proportional-hazards model</w:t>
            </w:r>
          </w:p>
        </w:tc>
        <w:tc>
          <w:tcPr>
            <w:tcW w:w="3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Age, sex, STS score, pre-procedural pacemaker, peripheral artery disease, and NYH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nd 2, 20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 (0.66-1.29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gner, 2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0 (1.41-3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 proportional-hazards model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BMI, NYHA III/IV, atrial fibrillation, indication (valve-in-valve vs native), myocardial infarction, stroke, renal failure, and bleeding </w:t>
            </w:r>
          </w:p>
        </w:tc>
      </w:tr>
      <w:tr>
        <w:trPr>
          <w:trHeight w:val="4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bata 1, 20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6 (1.22-2.00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 proportional-hazards model</w:t>
            </w:r>
          </w:p>
        </w:tc>
        <w:tc>
          <w:tcPr>
            <w:tcW w:w="3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I, eGFR, coronary artery disease, NYHA IV, COPD, C-reactive protein, LVEF, and paravalvular leakage post-TAVR≥2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bata 2, 20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8 (1.06-1.80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 xml:space="preserve">TAVR, </w:t>
      </w:r>
      <w:r>
        <w:rPr>
          <w:rFonts w:cs="Times New Roman" w:ascii="Times New Roman" w:hAnsi="Times New Roman"/>
          <w:bCs/>
          <w:sz w:val="20"/>
          <w:lang w:val="en-US"/>
        </w:rPr>
        <w:t>transcatheter aortic valve replacement; CI, confidence interval; STS, Society of Thoracic Surgeons; COPD, chronic obstructive pulmonary disease; eGFR, estimated glomerular filtration rate; LVEF, left ventricular ejection fraction; NYHA, New York Heart Association; BMI, body mass index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Table 4</w:t>
      </w:r>
      <w:r>
        <w:rPr/>
        <w:t>. Newcastle-Ottawa scale for risk of bias assessment of cohort studies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2"/>
        <w:gridCol w:w="945"/>
        <w:gridCol w:w="942"/>
        <w:gridCol w:w="807"/>
        <w:gridCol w:w="803"/>
        <w:gridCol w:w="546"/>
        <w:gridCol w:w="942"/>
        <w:gridCol w:w="809"/>
        <w:gridCol w:w="806"/>
        <w:gridCol w:w="744"/>
      </w:tblGrid>
      <w:tr>
        <w:trPr>
          <w:trHeight w:val="300" w:hRule="atLeast"/>
        </w:trPr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Study</w:t>
            </w:r>
          </w:p>
        </w:tc>
        <w:tc>
          <w:tcPr>
            <w:tcW w:w="349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SELECTION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COMPARABILITY</w:t>
            </w:r>
          </w:p>
        </w:tc>
        <w:tc>
          <w:tcPr>
            <w:tcW w:w="255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OUTCOME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Total (maximum = 9)</w:t>
            </w:r>
          </w:p>
        </w:tc>
      </w:tr>
      <w:tr>
        <w:trPr>
          <w:trHeight w:val="2430" w:hRule="atLeast"/>
        </w:trPr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PE"/>
              </w:rPr>
              <w:t>Representativeness of the exposed cohort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PE"/>
              </w:rPr>
              <w:t>Selection of the non-exposed cohort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Ascertainment of the exposure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PE"/>
              </w:rPr>
              <w:t>Outcome status at start of study</w:t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PE"/>
              </w:rPr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Assessment of the outcome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Length of follow-u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  <w:t>Adequacy of follow-up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PE"/>
              </w:rPr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Watanabe, 20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Agrawal, 20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Biancari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Grant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Guha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Jain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Ghotra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Landes, 20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Lantelme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Lind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Mangner, 20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Romeo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Tabata, 20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*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56910" cy="3717925"/>
            <wp:effectExtent l="0" t="0" r="0" b="0"/>
            <wp:docPr id="1" name="Imagen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9365" r="-4" b="1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Supplementary Figure 1. Funnel plot of all-cause mortality 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P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2:31:00Z</dcterms:created>
  <dc:creator>CARLOS</dc:creator>
  <dc:description/>
  <cp:keywords/>
  <dc:language>en-US</dc:language>
  <cp:lastModifiedBy>Carlos Diaz Arocutipa</cp:lastModifiedBy>
  <dcterms:modified xsi:type="dcterms:W3CDTF">2021-10-20T00:36:00Z</dcterms:modified>
  <cp:revision>59</cp:revision>
  <dc:subject/>
  <dc:title/>
</cp:coreProperties>
</file>